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8848F" w14:textId="77777777" w:rsidR="0040606A" w:rsidRDefault="0040606A" w:rsidP="0040606A">
      <w:pPr>
        <w:spacing w:before="120" w:after="240"/>
        <w:jc w:val="left"/>
        <w:rPr>
          <w:rFonts w:ascii="Times New Roman" w:eastAsiaTheme="minorEastAsia" w:hAnsi="Times New Roman"/>
          <w:sz w:val="24"/>
          <w:szCs w:val="24"/>
          <w14:ligatures w14:val="standardContextual"/>
        </w:rPr>
      </w:pP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>Table S</w:t>
      </w:r>
      <w:r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  <w:t>1</w:t>
      </w: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 xml:space="preserve"> </w:t>
      </w:r>
      <w:r w:rsidRPr="003A4581">
        <w:rPr>
          <w:rFonts w:ascii="Times New Roman" w:eastAsiaTheme="minorEastAsia" w:hAnsi="Times New Roman"/>
          <w:sz w:val="24"/>
          <w:szCs w:val="24"/>
          <w14:ligatures w14:val="standardContextual"/>
        </w:rPr>
        <w:t>List of primers for PCR in this study.</w:t>
      </w:r>
    </w:p>
    <w:tbl>
      <w:tblPr>
        <w:tblW w:w="8083" w:type="dxa"/>
        <w:jc w:val="center"/>
        <w:tblLook w:val="04A0" w:firstRow="1" w:lastRow="0" w:firstColumn="1" w:lastColumn="0" w:noHBand="0" w:noVBand="1"/>
      </w:tblPr>
      <w:tblGrid>
        <w:gridCol w:w="2976"/>
        <w:gridCol w:w="5107"/>
      </w:tblGrid>
      <w:tr w:rsidR="0040606A" w:rsidRPr="003A4581" w14:paraId="6A1CDCF9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E23E2F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1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7881EB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 w:rsidR="0040606A" w:rsidRPr="003A4581" w14:paraId="6ACA0417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3D0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1-6C-F</w:t>
            </w:r>
          </w:p>
        </w:tc>
        <w:tc>
          <w:tcPr>
            <w:tcW w:w="510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506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GATTGCCGGAGTTGTT</w:t>
            </w:r>
          </w:p>
        </w:tc>
      </w:tr>
      <w:tr w:rsidR="0040606A" w:rsidRPr="003A4581" w14:paraId="42ED97F0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E3C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1-6C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728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TCGGTGCTGTAGTTTGT</w:t>
            </w:r>
          </w:p>
        </w:tc>
      </w:tr>
      <w:tr w:rsidR="0040606A" w:rsidRPr="003A4581" w14:paraId="675D6E97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B0A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1-6D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9232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GCAGAAGGATATCAACTGG</w:t>
            </w:r>
          </w:p>
        </w:tc>
      </w:tr>
      <w:tr w:rsidR="0040606A" w:rsidRPr="003A4581" w14:paraId="4C788FAF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7C50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1-6D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BA4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ACTTCTCAGCACCAATAC</w:t>
            </w:r>
          </w:p>
        </w:tc>
      </w:tr>
      <w:tr w:rsidR="0040606A" w:rsidRPr="003A4581" w14:paraId="1FB5844B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0E81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2-1D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543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TGACCACATCCTTGTTAT</w:t>
            </w:r>
          </w:p>
        </w:tc>
      </w:tr>
      <w:tr w:rsidR="0040606A" w:rsidRPr="003A4581" w14:paraId="10F0F709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0193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2-1D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0D1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CAGCATTGTTCCTCTT</w:t>
            </w:r>
          </w:p>
        </w:tc>
      </w:tr>
      <w:tr w:rsidR="0040606A" w:rsidRPr="003A4581" w14:paraId="27D02F41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D94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2-5A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5DC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TGACCACATCCTTGTTAT</w:t>
            </w:r>
          </w:p>
        </w:tc>
      </w:tr>
      <w:tr w:rsidR="0040606A" w:rsidRPr="003A4581" w14:paraId="543D4D03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A9C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1-2-5A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16F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TCTTGGCGGCATTGT</w:t>
            </w:r>
          </w:p>
        </w:tc>
      </w:tr>
      <w:tr w:rsidR="0040606A" w:rsidRPr="003A4581" w14:paraId="598FE870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3DE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2-2C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FAF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TACCCAAGTGGAACTATG</w:t>
            </w:r>
          </w:p>
        </w:tc>
      </w:tr>
      <w:tr w:rsidR="0040606A" w:rsidRPr="003A4581" w14:paraId="2BBD835B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038F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2-2C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238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ACGGGTCCTTGAATATAG</w:t>
            </w:r>
          </w:p>
        </w:tc>
      </w:tr>
      <w:tr w:rsidR="0040606A" w:rsidRPr="003A4581" w14:paraId="421A00F4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F77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2-2D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514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GGGATCAGACAAGTCATT</w:t>
            </w:r>
          </w:p>
        </w:tc>
      </w:tr>
      <w:tr w:rsidR="0040606A" w:rsidRPr="003A4581" w14:paraId="7724E511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6A1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sGS2-2D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6300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TCTCGATTCCAGCGTAAA</w:t>
            </w:r>
          </w:p>
        </w:tc>
      </w:tr>
      <w:tr w:rsidR="0040606A" w:rsidRPr="003A4581" w14:paraId="1CBEDE8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B6D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UBC2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EF2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GCGTTCCGAGAGTTGTT</w:t>
            </w:r>
          </w:p>
        </w:tc>
      </w:tr>
      <w:tr w:rsidR="0040606A" w:rsidRPr="003A4581" w14:paraId="5BAFC6F2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74D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UBC2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BC0C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AGTCAGCCCGAATGCAG</w:t>
            </w:r>
          </w:p>
        </w:tc>
      </w:tr>
      <w:tr w:rsidR="0040606A" w:rsidRPr="003A4581" w14:paraId="02669E06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094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GS2-2C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E10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GCAGGCGGTG</w:t>
            </w:r>
          </w:p>
        </w:tc>
      </w:tr>
      <w:tr w:rsidR="0040606A" w:rsidRPr="003A4581" w14:paraId="0BCD530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F325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GS2-2C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974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TACGTTCATCGCCAGCT</w:t>
            </w:r>
          </w:p>
        </w:tc>
      </w:tr>
      <w:tr w:rsidR="0040606A" w:rsidRPr="003A4581" w14:paraId="5874F64D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A06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r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FC8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TGCCAGTTCCCGTGCTT</w:t>
            </w:r>
          </w:p>
        </w:tc>
      </w:tr>
      <w:tr w:rsidR="0040606A" w:rsidRPr="003A4581" w14:paraId="1040172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BC5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r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43A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TCTGCACCATCGTCAACCA</w:t>
            </w:r>
          </w:p>
        </w:tc>
      </w:tr>
      <w:tr w:rsidR="0040606A" w:rsidRPr="003A4581" w14:paraId="57C00E65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A5D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CF9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agaacacgggggactttgcaacatggcgcaggcggtggtgc</w:t>
            </w:r>
            <w:proofErr w:type="spellEnd"/>
          </w:p>
        </w:tc>
      </w:tr>
      <w:tr w:rsidR="0040606A" w:rsidRPr="003A4581" w14:paraId="3297A112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2A4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F415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ccgctgtacatacgttcatcgccagcttcttggcagc</w:t>
            </w:r>
            <w:proofErr w:type="spellEnd"/>
          </w:p>
        </w:tc>
      </w:tr>
      <w:tr w:rsidR="0040606A" w:rsidRPr="003A4581" w14:paraId="3D372688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086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419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gatgaacgtatgtacagcggccgcttcagggag</w:t>
            </w:r>
            <w:proofErr w:type="spellEnd"/>
          </w:p>
        </w:tc>
      </w:tr>
      <w:tr w:rsidR="0040606A" w:rsidRPr="003A4581" w14:paraId="7F7FCA39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FFB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77F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gttcctcgcccttcacgatacaaattgctgcggcagccgatccagagc</w:t>
            </w:r>
            <w:proofErr w:type="spellEnd"/>
          </w:p>
        </w:tc>
      </w:tr>
      <w:tr w:rsidR="0040606A" w:rsidRPr="003A4581" w14:paraId="42FE7715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D81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tActin</w:t>
            </w:r>
            <w:proofErr w:type="spellEnd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5C5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TGAGACTTTCAATGTGCCCGCC</w:t>
            </w:r>
          </w:p>
        </w:tc>
      </w:tr>
      <w:tr w:rsidR="0040606A" w:rsidRPr="003A4581" w14:paraId="76DD9416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35A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tActin</w:t>
            </w:r>
            <w:proofErr w:type="spellEnd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E78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CATGTGGGAGTGCATAACCCT</w:t>
            </w:r>
          </w:p>
        </w:tc>
      </w:tr>
      <w:tr w:rsidR="0040606A" w:rsidRPr="003A4581" w14:paraId="4B507C16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12F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CBL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7B0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TCACAAGAAGAGAAGATCA</w:t>
            </w:r>
          </w:p>
        </w:tc>
      </w:tr>
      <w:tr w:rsidR="0040606A" w:rsidRPr="003A4581" w14:paraId="5E0E56D5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5341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CBL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C62B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TCATCTCAGACTCGCATAG</w:t>
            </w:r>
          </w:p>
        </w:tc>
      </w:tr>
      <w:tr w:rsidR="0040606A" w:rsidRPr="003A4581" w14:paraId="3A755A64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02D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APC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EDAA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GCTGATTTCGTTGTGGAATC</w:t>
            </w:r>
          </w:p>
        </w:tc>
      </w:tr>
      <w:tr w:rsidR="0040606A" w:rsidRPr="003A4581" w14:paraId="43FAC151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7AA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APC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4292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CAGAGATCACAACCTTCTT</w:t>
            </w:r>
          </w:p>
        </w:tc>
      </w:tr>
      <w:tr w:rsidR="0040606A" w:rsidRPr="003A4581" w14:paraId="4C518DA7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17F2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BI-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E5863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TTGGAACATTGGTGGCTTAC</w:t>
            </w:r>
          </w:p>
        </w:tc>
      </w:tr>
      <w:tr w:rsidR="0040606A" w:rsidRPr="003A4581" w14:paraId="169F1BD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28A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BI-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07C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TCAGAAGTGCTATCCTCTTT</w:t>
            </w:r>
          </w:p>
        </w:tc>
      </w:tr>
      <w:tr w:rsidR="0040606A" w:rsidRPr="003A4581" w14:paraId="71263F7F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942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Hxk3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403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TCATCAACCTCCTGGTAAGC</w:t>
            </w:r>
          </w:p>
        </w:tc>
      </w:tr>
      <w:tr w:rsidR="0040606A" w:rsidRPr="003A4581" w14:paraId="48587566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D515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Hxk3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80D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TTCGTCCACCTGATAAGAG</w:t>
            </w:r>
          </w:p>
        </w:tc>
      </w:tr>
      <w:tr w:rsidR="0040606A" w:rsidRPr="003A4581" w14:paraId="2BCFC813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93D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R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358B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GAATGACCAGAGTCCTCTAAC</w:t>
            </w:r>
          </w:p>
        </w:tc>
      </w:tr>
      <w:tr w:rsidR="0040606A" w:rsidRPr="003A4581" w14:paraId="2FE5EE08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4BA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R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36B1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AGCACTTCATGTTTGTCTTC</w:t>
            </w:r>
          </w:p>
        </w:tc>
      </w:tr>
      <w:tr w:rsidR="0040606A" w:rsidRPr="003A4581" w14:paraId="56CBF6B5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9788F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Cu/Zn-SOD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BCA5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CAGCAGTGAAGGTGTTAG</w:t>
            </w:r>
          </w:p>
        </w:tc>
      </w:tr>
      <w:tr w:rsidR="0040606A" w:rsidRPr="003A4581" w14:paraId="00532273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65D4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Cu/Zn-SOD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5B52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CAGAGACATTTCCAGTAA</w:t>
            </w:r>
          </w:p>
        </w:tc>
      </w:tr>
      <w:tr w:rsidR="0040606A" w:rsidRPr="003A4581" w14:paraId="55AA6350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381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</w:t>
            </w:r>
            <w:proofErr w:type="spellStart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nSOD</w:t>
            </w:r>
            <w:proofErr w:type="spellEnd"/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D1E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CAATTAGCGGTGACATA</w:t>
            </w:r>
          </w:p>
        </w:tc>
      </w:tr>
      <w:tr w:rsidR="0040606A" w:rsidRPr="003A4581" w14:paraId="013355F6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E2A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MnSOD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24C5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GGCGTCATGTAGCTGTTC</w:t>
            </w:r>
          </w:p>
        </w:tc>
      </w:tr>
      <w:tr w:rsidR="0040606A" w:rsidRPr="003A4581" w14:paraId="7CE8A871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814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Ltp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6281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AATTTGGCACCTTGTCTTG</w:t>
            </w:r>
          </w:p>
        </w:tc>
      </w:tr>
      <w:tr w:rsidR="0040606A" w:rsidRPr="003A4581" w14:paraId="340E57C3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FABE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Ltp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F450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AGAATTCACCAGAGCCTTA</w:t>
            </w:r>
          </w:p>
        </w:tc>
      </w:tr>
      <w:tr w:rsidR="0040606A" w:rsidRPr="003A4581" w14:paraId="40102B04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9E3F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ERD10B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988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GGCGGAAGAAGGAAGAA</w:t>
            </w:r>
          </w:p>
        </w:tc>
      </w:tr>
      <w:tr w:rsidR="0040606A" w:rsidRPr="003A4581" w14:paraId="7617B05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063B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qPCR-ERD10B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CDB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TAGTTGTTGCAGTTGAATGAG</w:t>
            </w:r>
          </w:p>
        </w:tc>
      </w:tr>
      <w:tr w:rsidR="0040606A" w:rsidRPr="003A4581" w14:paraId="64ABC45F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BE6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CR11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F898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GGAATCTAGCTCCATGTTAG</w:t>
            </w:r>
          </w:p>
        </w:tc>
      </w:tr>
      <w:tr w:rsidR="0040606A" w:rsidRPr="003A4581" w14:paraId="0008B34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52BF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ACR11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21E3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CATGGATATGGGTCGCTATG</w:t>
            </w:r>
          </w:p>
        </w:tc>
      </w:tr>
      <w:tr w:rsidR="0040606A" w:rsidRPr="003A4581" w14:paraId="49C9357C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1611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ln1-5-F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7182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AGAGAAGGGAAGGGATACT</w:t>
            </w:r>
          </w:p>
        </w:tc>
      </w:tr>
      <w:tr w:rsidR="0040606A" w:rsidRPr="003A4581" w14:paraId="115E054A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A4C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ln1-5-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FC47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GGATAGGATAGTGGTCTCA</w:t>
            </w:r>
          </w:p>
        </w:tc>
      </w:tr>
      <w:tr w:rsidR="0040606A" w:rsidRPr="003A4581" w14:paraId="6DC5D000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DA506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LU-F</w:t>
            </w:r>
          </w:p>
        </w:tc>
        <w:tc>
          <w:tcPr>
            <w:tcW w:w="51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B0B969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ATGTCTCTTGGAGCTATT</w:t>
            </w:r>
          </w:p>
        </w:tc>
      </w:tr>
      <w:tr w:rsidR="0040606A" w:rsidRPr="003A4581" w14:paraId="7C4EEFFA" w14:textId="77777777" w:rsidTr="007C3121">
        <w:trPr>
          <w:trHeight w:val="284"/>
          <w:jc w:val="center"/>
        </w:trPr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C98E8D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PCR-GLU-R</w:t>
            </w:r>
          </w:p>
        </w:tc>
        <w:tc>
          <w:tcPr>
            <w:tcW w:w="510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6EAF7C" w14:textId="77777777" w:rsidR="0040606A" w:rsidRPr="003A4581" w:rsidRDefault="0040606A" w:rsidP="007C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A458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TTCTCCTGAGTTCGATTT</w:t>
            </w:r>
          </w:p>
        </w:tc>
      </w:tr>
    </w:tbl>
    <w:p w14:paraId="2B5E42C1" w14:textId="77777777" w:rsidR="0040606A" w:rsidRDefault="0040606A" w:rsidP="00187447">
      <w:pPr>
        <w:spacing w:before="120" w:after="240"/>
        <w:jc w:val="left"/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</w:pPr>
    </w:p>
    <w:p w14:paraId="0D9CEDB9" w14:textId="77777777" w:rsidR="0040606A" w:rsidRDefault="0040606A" w:rsidP="00187447">
      <w:pPr>
        <w:spacing w:before="120" w:after="240"/>
        <w:jc w:val="left"/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</w:pPr>
    </w:p>
    <w:p w14:paraId="58DDD8FF" w14:textId="77777777" w:rsidR="0040606A" w:rsidRDefault="0040606A" w:rsidP="00187447">
      <w:pPr>
        <w:spacing w:before="120" w:after="240"/>
        <w:jc w:val="left"/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  <w:sectPr w:rsidR="0040606A" w:rsidSect="0040606A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E81D44" w14:textId="73583917" w:rsidR="00187447" w:rsidRPr="00294227" w:rsidRDefault="00152783" w:rsidP="00187447">
      <w:pPr>
        <w:spacing w:before="120" w:after="240"/>
        <w:jc w:val="left"/>
        <w:rPr>
          <w:rFonts w:ascii="Times New Roman" w:eastAsiaTheme="minorEastAsia" w:hAnsi="Times New Roman" w:hint="eastAsia"/>
          <w:sz w:val="24"/>
          <w:szCs w:val="24"/>
          <w14:ligatures w14:val="standardContextual"/>
        </w:rPr>
      </w:pP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lastRenderedPageBreak/>
        <w:t>Table S</w:t>
      </w:r>
      <w:r w:rsidR="006A6CEE"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  <w:t>2</w:t>
      </w: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 xml:space="preserve"> </w:t>
      </w:r>
      <w:r w:rsidRPr="00294227">
        <w:rPr>
          <w:rFonts w:ascii="Times New Roman" w:eastAsiaTheme="minorEastAsia" w:hAnsi="Times New Roman"/>
          <w:sz w:val="24"/>
          <w:szCs w:val="24"/>
          <w14:ligatures w14:val="standardContextual"/>
        </w:rPr>
        <w:t xml:space="preserve">Basic information on the 11 </w:t>
      </w:r>
      <w:proofErr w:type="spellStart"/>
      <w:r w:rsidRPr="00294227">
        <w:rPr>
          <w:rFonts w:ascii="Times New Roman" w:eastAsiaTheme="minorEastAsia" w:hAnsi="Times New Roman"/>
          <w:sz w:val="24"/>
          <w:szCs w:val="24"/>
          <w14:ligatures w14:val="standardContextual"/>
        </w:rPr>
        <w:t>AsGSs</w:t>
      </w:r>
      <w:proofErr w:type="spellEnd"/>
      <w:r w:rsidRPr="00294227">
        <w:rPr>
          <w:rFonts w:ascii="Times New Roman" w:eastAsiaTheme="minorEastAsia" w:hAnsi="Times New Roman"/>
          <w:sz w:val="24"/>
          <w:szCs w:val="24"/>
          <w14:ligatures w14:val="standardContextual"/>
        </w:rPr>
        <w:t xml:space="preserve"> identified in this study.</w:t>
      </w:r>
    </w:p>
    <w:tbl>
      <w:tblPr>
        <w:tblW w:w="13891" w:type="dxa"/>
        <w:jc w:val="center"/>
        <w:tblLook w:val="04A0" w:firstRow="1" w:lastRow="0" w:firstColumn="1" w:lastColumn="0" w:noHBand="0" w:noVBand="1"/>
      </w:tblPr>
      <w:tblGrid>
        <w:gridCol w:w="1275"/>
        <w:gridCol w:w="2835"/>
        <w:gridCol w:w="1276"/>
        <w:gridCol w:w="2146"/>
        <w:gridCol w:w="1476"/>
        <w:gridCol w:w="960"/>
        <w:gridCol w:w="1128"/>
        <w:gridCol w:w="2795"/>
      </w:tblGrid>
      <w:tr w:rsidR="00294227" w:rsidRPr="00294227" w14:paraId="638D2E7C" w14:textId="77777777" w:rsidTr="00E41F81">
        <w:trPr>
          <w:trHeight w:val="399"/>
          <w:jc w:val="center"/>
        </w:trPr>
        <w:tc>
          <w:tcPr>
            <w:tcW w:w="127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28AF162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5FF1E38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equence ID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5DB3B56C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2146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5243CD3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oordinate (5′-3′)</w:t>
            </w:r>
          </w:p>
        </w:tc>
        <w:tc>
          <w:tcPr>
            <w:tcW w:w="356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4C725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79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33F89C33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294227" w:rsidRPr="00294227" w14:paraId="55F9A2AB" w14:textId="77777777" w:rsidTr="00E41F81">
        <w:trPr>
          <w:trHeight w:val="399"/>
          <w:jc w:val="center"/>
        </w:trPr>
        <w:tc>
          <w:tcPr>
            <w:tcW w:w="127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3D42B5" w14:textId="77777777" w:rsidR="00294227" w:rsidRPr="00294227" w:rsidRDefault="00294227" w:rsidP="00294227">
            <w:pPr>
              <w:widowControl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4F6A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7BA9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DFCBC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595E1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ength (a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3D3EB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5CFE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W(</w:t>
            </w:r>
            <w:proofErr w:type="spellStart"/>
            <w:proofErr w:type="gramEnd"/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9422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9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5187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94227" w:rsidRPr="00294227" w14:paraId="7AEAD0F7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4E9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1-6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DF5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Ag0000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4EE6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C80C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1776213:2117798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641F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868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FF00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.3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C20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620F2E7B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98C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1-6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E116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Cg00028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096C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349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0809296:4808128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AC8D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4C5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A03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.8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A18B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7197D9C9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70E7B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1-6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70C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Dg000060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6CD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C7F4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2133829:1821375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9F95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FA55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7B9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.0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8BED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088A6818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AFA4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2-1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D5E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1Dg00030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E3C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E92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7279086:4372816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CC52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2C45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567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.7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0EA55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5B6874B7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1073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2-4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DA4D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Cg00036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A39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067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98148550:6981513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D93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40DB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ED3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.3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1DC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4DBCF1D4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772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2-5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1275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Ag000015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4C9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F1D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201493:112049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F5B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4C13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246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.7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89C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21AF635B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32B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3-4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B65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Ag000130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0B8C3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019C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3719620:2737227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37F4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7D80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9F2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.8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378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</w:tr>
      <w:tr w:rsidR="00294227" w:rsidRPr="00294227" w14:paraId="1F14D54E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52C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1-3-4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896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Dg00016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86C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B57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9399425:2994024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9E6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FA44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756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.7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C195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ytoplasmic, Chloroplast</w:t>
            </w:r>
          </w:p>
        </w:tc>
      </w:tr>
      <w:tr w:rsidR="00294227" w:rsidRPr="00294227" w14:paraId="0197B960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DBBC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2-2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5C9A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2Ag000230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36BA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71B6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0133772:4001379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1B6D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E2F1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EFD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.2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34F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</w:tr>
      <w:tr w:rsidR="00294227" w:rsidRPr="00294227" w14:paraId="6CC54AEC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F57B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2-2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D80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2Cg000300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740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F1ED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4835573:5548408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E758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D112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5890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488F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loroplast, Cytoplasmic, Mitochondrial</w:t>
            </w:r>
          </w:p>
        </w:tc>
      </w:tr>
      <w:tr w:rsidR="00294227" w:rsidRPr="00294227" w14:paraId="5667119F" w14:textId="77777777" w:rsidTr="00E41F81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D829AE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GS2-2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C3F26B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2Dg000222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37D686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2DC2D9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1841806:19184583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98D586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445597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944884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.93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AEAE71" w14:textId="77777777" w:rsidR="00294227" w:rsidRPr="00294227" w:rsidRDefault="00294227" w:rsidP="0029422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94227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itochondrial, Extracellular</w:t>
            </w:r>
          </w:p>
        </w:tc>
      </w:tr>
    </w:tbl>
    <w:p w14:paraId="192AF8AA" w14:textId="77777777" w:rsidR="004810F6" w:rsidRDefault="004810F6" w:rsidP="00187447">
      <w:pPr>
        <w:spacing w:before="120" w:after="240"/>
        <w:jc w:val="left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</w:pPr>
    </w:p>
    <w:p w14:paraId="0AD5BF92" w14:textId="1A931F78" w:rsidR="00294227" w:rsidRDefault="00294227" w:rsidP="00187447">
      <w:pPr>
        <w:spacing w:before="120" w:after="240"/>
        <w:jc w:val="left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br w:type="page"/>
      </w:r>
    </w:p>
    <w:p w14:paraId="4642E770" w14:textId="77777777" w:rsidR="00FD0631" w:rsidRDefault="00FD0631" w:rsidP="00187447">
      <w:pPr>
        <w:spacing w:before="120" w:after="240"/>
        <w:jc w:val="left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sectPr w:rsidR="00FD0631" w:rsidSect="00FD0631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032419" w14:textId="767A55E6" w:rsidR="00187447" w:rsidRPr="00E41F81" w:rsidRDefault="00E41F81" w:rsidP="00187447">
      <w:pPr>
        <w:spacing w:before="120" w:after="240"/>
        <w:jc w:val="left"/>
        <w:rPr>
          <w:rFonts w:ascii="Times New Roman" w:eastAsiaTheme="minorEastAsia" w:hAnsi="Times New Roman"/>
          <w:sz w:val="24"/>
          <w:szCs w:val="24"/>
          <w14:ligatures w14:val="standardContextual"/>
        </w:rPr>
      </w:pP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lastRenderedPageBreak/>
        <w:t>Table S</w:t>
      </w:r>
      <w:r w:rsidR="00D81F4C"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  <w:t>3</w:t>
      </w: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 xml:space="preserve"> </w:t>
      </w:r>
      <w:r w:rsidRPr="00E41F81">
        <w:rPr>
          <w:rFonts w:ascii="Times New Roman" w:eastAsiaTheme="minorEastAsia" w:hAnsi="Times New Roman"/>
          <w:sz w:val="24"/>
          <w:szCs w:val="24"/>
          <w14:ligatures w14:val="standardContextual"/>
        </w:rPr>
        <w:t>List of 10 motifs with basic infor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2553"/>
        <w:gridCol w:w="1703"/>
        <w:gridCol w:w="2349"/>
      </w:tblGrid>
      <w:tr w:rsidR="002A473C" w:rsidRPr="00E41F81" w14:paraId="0D506921" w14:textId="77777777" w:rsidTr="002A473C">
        <w:trPr>
          <w:trHeight w:val="399"/>
        </w:trPr>
        <w:tc>
          <w:tcPr>
            <w:tcW w:w="10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187F2A" w14:textId="77777777" w:rsidR="00E41F81" w:rsidRPr="00E41F81" w:rsidRDefault="00E41F81" w:rsidP="00E41F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15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D37055" w14:textId="77777777" w:rsidR="00E41F81" w:rsidRPr="00E41F81" w:rsidRDefault="00E41F81" w:rsidP="00E41F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-value </w:t>
            </w:r>
          </w:p>
        </w:tc>
        <w:tc>
          <w:tcPr>
            <w:tcW w:w="10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89534E" w14:textId="77777777" w:rsidR="00E41F81" w:rsidRPr="00E41F81" w:rsidRDefault="00E41F81" w:rsidP="00E41F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tes </w:t>
            </w:r>
          </w:p>
        </w:tc>
        <w:tc>
          <w:tcPr>
            <w:tcW w:w="14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4DBCCA" w14:textId="77777777" w:rsidR="00E41F81" w:rsidRPr="00E41F81" w:rsidRDefault="00E41F81" w:rsidP="00E41F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idth</w:t>
            </w:r>
          </w:p>
        </w:tc>
      </w:tr>
      <w:tr w:rsidR="002A473C" w:rsidRPr="00E41F81" w14:paraId="2E1BC365" w14:textId="77777777" w:rsidTr="002A473C">
        <w:trPr>
          <w:trHeight w:val="399"/>
        </w:trPr>
        <w:tc>
          <w:tcPr>
            <w:tcW w:w="102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BF00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3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3CB1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8e-420</w:t>
            </w:r>
          </w:p>
        </w:tc>
        <w:tc>
          <w:tcPr>
            <w:tcW w:w="102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6160A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838E6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316F2690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3CCA2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65FA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6e-41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FCDE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8A5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4F2F3C31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3EED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D10E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4e-38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E074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77DE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6DAF694E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F4A6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5DC5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.9e-3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23C2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B77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5BAABF00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D90E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FAE1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.6E-29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48E7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A47A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302D8BEC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454E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A729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7E-22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CA55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CAB6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2A473C" w:rsidRPr="00E41F81" w14:paraId="0993F362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B479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7AB2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.1E-18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CD85B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DECB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2A473C" w:rsidRPr="00E41F81" w14:paraId="7BCE6523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9DB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484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5E-4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09A9F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7C8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2A473C" w:rsidRPr="00E41F81" w14:paraId="4B6874F0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0AFA1C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3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29CA8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.8E-32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B8C64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5588A8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A473C" w:rsidRPr="00E41F81" w14:paraId="431CC4FD" w14:textId="77777777" w:rsidTr="002A473C">
        <w:trPr>
          <w:trHeight w:val="399"/>
        </w:trPr>
        <w:tc>
          <w:tcPr>
            <w:tcW w:w="102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15B0836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C56BE1C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2E-27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6C7FE61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176BC27" w14:textId="77777777" w:rsidR="00E41F81" w:rsidRPr="00E41F81" w:rsidRDefault="00E41F81" w:rsidP="00E41F81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</w:pPr>
            <w:r w:rsidRPr="00E41F8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37E5962C" w14:textId="77777777" w:rsidR="000F0C87" w:rsidRDefault="000F0C87" w:rsidP="00187447">
      <w:pPr>
        <w:spacing w:before="120" w:after="240"/>
        <w:jc w:val="left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sectPr w:rsidR="000F0C87" w:rsidSect="00FD0631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50F04F" w14:textId="45D7BF24" w:rsidR="00E41F81" w:rsidRDefault="000F0C87" w:rsidP="00187447">
      <w:pPr>
        <w:spacing w:before="120" w:after="240"/>
        <w:jc w:val="left"/>
        <w:rPr>
          <w:rFonts w:ascii="Times New Roman" w:eastAsiaTheme="minorEastAsia" w:hAnsi="Times New Roman"/>
          <w:sz w:val="24"/>
          <w:szCs w:val="24"/>
          <w14:ligatures w14:val="standardContextual"/>
        </w:rPr>
      </w:pP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lastRenderedPageBreak/>
        <w:t>Table S</w:t>
      </w:r>
      <w:r w:rsidR="00D81F4C">
        <w:rPr>
          <w:rFonts w:ascii="Times New Roman" w:eastAsiaTheme="minorEastAsia" w:hAnsi="Times New Roman" w:hint="eastAsia"/>
          <w:b/>
          <w:bCs/>
          <w:sz w:val="24"/>
          <w:szCs w:val="24"/>
          <w14:ligatures w14:val="standardContextual"/>
        </w:rPr>
        <w:t>4</w:t>
      </w:r>
      <w:r w:rsidRPr="00187447"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 xml:space="preserve"> </w:t>
      </w:r>
      <w:r w:rsidRPr="000F0C87">
        <w:rPr>
          <w:rFonts w:ascii="Times New Roman" w:eastAsiaTheme="minorEastAsia" w:hAnsi="Times New Roman"/>
          <w:sz w:val="24"/>
          <w:szCs w:val="24"/>
          <w14:ligatures w14:val="standardContextual"/>
        </w:rPr>
        <w:t xml:space="preserve">The Ka/Ks ratios of </w:t>
      </w:r>
      <w:proofErr w:type="spellStart"/>
      <w:r w:rsidRPr="000F0C87">
        <w:rPr>
          <w:rFonts w:ascii="Times New Roman" w:eastAsiaTheme="minorEastAsia" w:hAnsi="Times New Roman"/>
          <w:sz w:val="24"/>
          <w:szCs w:val="24"/>
          <w14:ligatures w14:val="standardContextual"/>
        </w:rPr>
        <w:t>AsGS</w:t>
      </w:r>
      <w:proofErr w:type="spellEnd"/>
      <w:r w:rsidRPr="000F0C87">
        <w:rPr>
          <w:rFonts w:ascii="Times New Roman" w:eastAsiaTheme="minorEastAsia" w:hAnsi="Times New Roman"/>
          <w:sz w:val="24"/>
          <w:szCs w:val="24"/>
          <w14:ligatures w14:val="standardContextual"/>
        </w:rPr>
        <w:t xml:space="preserve"> collinear gene pairs in oat.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1275"/>
        <w:gridCol w:w="2835"/>
        <w:gridCol w:w="1276"/>
        <w:gridCol w:w="2930"/>
        <w:gridCol w:w="1323"/>
        <w:gridCol w:w="1418"/>
        <w:gridCol w:w="1276"/>
        <w:gridCol w:w="1984"/>
      </w:tblGrid>
      <w:tr w:rsidR="00842BA4" w:rsidRPr="00842BA4" w14:paraId="405CD212" w14:textId="77777777" w:rsidTr="00842BA4">
        <w:trPr>
          <w:trHeight w:val="399"/>
          <w:jc w:val="center"/>
        </w:trPr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2C885E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1</w:t>
            </w:r>
          </w:p>
        </w:tc>
        <w:tc>
          <w:tcPr>
            <w:tcW w:w="4206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8464E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2</w:t>
            </w:r>
          </w:p>
        </w:tc>
        <w:tc>
          <w:tcPr>
            <w:tcW w:w="132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92DF51A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a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320CD52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C71ABC3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Ka/K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FD7441D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lection pressure</w:t>
            </w:r>
          </w:p>
        </w:tc>
      </w:tr>
      <w:tr w:rsidR="00842BA4" w:rsidRPr="00842BA4" w14:paraId="13630984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F3C598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F035E0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4FD487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9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990627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32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DC81A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287A7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AF565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51AD4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42BA4" w:rsidRPr="00842BA4" w14:paraId="56A0400B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BFE7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1-6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EE89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Ag0000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F403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1-6C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BC54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Cg0002845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C6EB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04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19F6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5092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BE1F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82864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773E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  <w:tr w:rsidR="00842BA4" w:rsidRPr="00842BA4" w14:paraId="79E73E70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BA84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1-6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2F99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Ag0000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CBA9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1-6D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EC62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Dg0000605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4B37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226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27C4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021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592D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6581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FE6B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  <w:tr w:rsidR="00842BA4" w:rsidRPr="00842BA4" w14:paraId="6178F2E0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3A49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1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D611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Dg00030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11F6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4C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1BE4B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Cg0003652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185D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1871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8ED1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5415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9209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4390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4041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  <w:tr w:rsidR="00842BA4" w:rsidRPr="00842BA4" w14:paraId="0FA683FD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5F8D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1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9ECE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Dg00030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24F8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5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19A8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Ag0000156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1A86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5285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4E02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5702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9FEF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19114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5B61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  <w:tr w:rsidR="00842BA4" w:rsidRPr="00842BA4" w14:paraId="5CD20A57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223C08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4C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65BE71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Cg0003652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47F674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2-5A</w:t>
            </w:r>
          </w:p>
        </w:tc>
        <w:tc>
          <w:tcPr>
            <w:tcW w:w="2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C6A538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Ag0000156.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BD3075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27003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F8CD8C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62447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F253EB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66144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8A32F6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  <w:tr w:rsidR="00842BA4" w:rsidRPr="00842BA4" w14:paraId="2BD3413E" w14:textId="77777777" w:rsidTr="00842BA4">
        <w:trPr>
          <w:trHeight w:val="399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E398EE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3-4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6E9676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Ag000130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8F08F4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GS1-3-4D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576702" w14:textId="77777777" w:rsidR="00842BA4" w:rsidRPr="00842BA4" w:rsidRDefault="00842BA4" w:rsidP="00842BA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SA.00001b.r</w:t>
            </w:r>
            <w:proofErr w:type="gramEnd"/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Dg0001645.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17A6EC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4643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6B747D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9037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60C78F" w14:textId="77777777" w:rsidR="00842BA4" w:rsidRPr="00842BA4" w:rsidRDefault="00842BA4" w:rsidP="00842BA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3483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FD4A538" w14:textId="77777777" w:rsidR="00842BA4" w:rsidRPr="00842BA4" w:rsidRDefault="00842BA4" w:rsidP="00842BA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42BA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rifying selection</w:t>
            </w:r>
          </w:p>
        </w:tc>
      </w:tr>
    </w:tbl>
    <w:p w14:paraId="78B25448" w14:textId="77777777" w:rsidR="00D81F4C" w:rsidRDefault="00D81F4C" w:rsidP="00D81F4C">
      <w:pPr>
        <w:rPr>
          <w:rFonts w:ascii="Times New Roman" w:eastAsiaTheme="minorEastAsia" w:hAnsi="Times New Roman"/>
          <w:sz w:val="24"/>
          <w:szCs w:val="24"/>
        </w:rPr>
      </w:pPr>
    </w:p>
    <w:p w14:paraId="0FD4B300" w14:textId="77777777" w:rsidR="0081220F" w:rsidRDefault="0081220F" w:rsidP="00D81F4C">
      <w:pPr>
        <w:rPr>
          <w:rFonts w:ascii="Times New Roman" w:eastAsiaTheme="minorEastAsia" w:hAnsi="Times New Roman"/>
          <w:sz w:val="24"/>
          <w:szCs w:val="24"/>
        </w:rPr>
      </w:pPr>
    </w:p>
    <w:p w14:paraId="56B49220" w14:textId="77777777" w:rsidR="0081220F" w:rsidRDefault="0081220F" w:rsidP="00D81F4C">
      <w:pPr>
        <w:rPr>
          <w:rFonts w:ascii="Times New Roman" w:eastAsiaTheme="minorEastAsia" w:hAnsi="Times New Roman"/>
          <w:sz w:val="24"/>
          <w:szCs w:val="24"/>
        </w:rPr>
      </w:pPr>
    </w:p>
    <w:p w14:paraId="63819847" w14:textId="77777777" w:rsidR="0081220F" w:rsidRDefault="0081220F" w:rsidP="00D81F4C">
      <w:pPr>
        <w:rPr>
          <w:rFonts w:ascii="Times New Roman" w:eastAsiaTheme="minorEastAsia" w:hAnsi="Times New Roman"/>
          <w:sz w:val="24"/>
          <w:szCs w:val="24"/>
        </w:rPr>
      </w:pPr>
    </w:p>
    <w:p w14:paraId="76125122" w14:textId="77777777" w:rsidR="003A4581" w:rsidRPr="003A4581" w:rsidRDefault="003A4581" w:rsidP="00D81F4C">
      <w:pPr>
        <w:spacing w:before="120" w:after="240"/>
        <w:jc w:val="left"/>
        <w:rPr>
          <w:rFonts w:ascii="Times New Roman" w:eastAsiaTheme="minorEastAsia" w:hAnsi="Times New Roman" w:hint="eastAsia"/>
          <w:sz w:val="24"/>
          <w:szCs w:val="24"/>
          <w14:ligatures w14:val="standardContextual"/>
        </w:rPr>
      </w:pPr>
    </w:p>
    <w:sectPr w:rsidR="003A4581" w:rsidRPr="003A4581" w:rsidSect="0081220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41506" w14:textId="77777777" w:rsidR="008D53D5" w:rsidRDefault="008D53D5" w:rsidP="00317F0A">
      <w:pPr>
        <w:rPr>
          <w:rFonts w:hint="eastAsia"/>
        </w:rPr>
      </w:pPr>
      <w:r>
        <w:separator/>
      </w:r>
    </w:p>
  </w:endnote>
  <w:endnote w:type="continuationSeparator" w:id="0">
    <w:p w14:paraId="1439A51B" w14:textId="77777777" w:rsidR="008D53D5" w:rsidRDefault="008D53D5" w:rsidP="00317F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DFE77" w14:textId="77777777" w:rsidR="008D53D5" w:rsidRDefault="008D53D5" w:rsidP="00317F0A">
      <w:pPr>
        <w:rPr>
          <w:rFonts w:hint="eastAsia"/>
        </w:rPr>
      </w:pPr>
      <w:r>
        <w:separator/>
      </w:r>
    </w:p>
  </w:footnote>
  <w:footnote w:type="continuationSeparator" w:id="0">
    <w:p w14:paraId="27EDDC59" w14:textId="77777777" w:rsidR="008D53D5" w:rsidRDefault="008D53D5" w:rsidP="00317F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F0"/>
    <w:rsid w:val="000F0C87"/>
    <w:rsid w:val="00152783"/>
    <w:rsid w:val="00187447"/>
    <w:rsid w:val="001B334D"/>
    <w:rsid w:val="00294227"/>
    <w:rsid w:val="002A473C"/>
    <w:rsid w:val="00317F0A"/>
    <w:rsid w:val="003A4581"/>
    <w:rsid w:val="0040606A"/>
    <w:rsid w:val="00440397"/>
    <w:rsid w:val="004810F6"/>
    <w:rsid w:val="006A6CEE"/>
    <w:rsid w:val="0081220F"/>
    <w:rsid w:val="00842BA4"/>
    <w:rsid w:val="008D53D5"/>
    <w:rsid w:val="00A51B71"/>
    <w:rsid w:val="00D40AF0"/>
    <w:rsid w:val="00D81F4C"/>
    <w:rsid w:val="00E41F81"/>
    <w:rsid w:val="00F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24664"/>
  <w15:chartTrackingRefBased/>
  <w15:docId w15:val="{FF7E5CBC-A0C6-4291-8135-177C73460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F0A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0AF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0A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0AF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0AF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0AF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0AF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0AF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0AF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0AF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0A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0A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0A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0A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0A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0A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0A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0A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0A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0A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40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0AF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40A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0AF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40A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0AF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40A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0A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40A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0A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7F0A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17F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7F0A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17F0A"/>
    <w:rPr>
      <w:sz w:val="18"/>
      <w:szCs w:val="18"/>
    </w:rPr>
  </w:style>
  <w:style w:type="table" w:styleId="af2">
    <w:name w:val="Table Grid"/>
    <w:basedOn w:val="a1"/>
    <w:uiPriority w:val="99"/>
    <w:qFormat/>
    <w:rsid w:val="00317F0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val="en-PH" w:eastAsia="en-P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E41F8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769DE-44EE-4095-A206-4D3961759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5</Pages>
  <Words>732</Words>
  <Characters>3612</Characters>
  <Application>Microsoft Office Word</Application>
  <DocSecurity>0</DocSecurity>
  <Lines>200</Lines>
  <Paragraphs>7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杨</dc:creator>
  <cp:keywords/>
  <dc:description/>
  <cp:lastModifiedBy>梅 杨</cp:lastModifiedBy>
  <cp:revision>8</cp:revision>
  <dcterms:created xsi:type="dcterms:W3CDTF">2025-10-04T03:10:00Z</dcterms:created>
  <dcterms:modified xsi:type="dcterms:W3CDTF">2025-10-04T15:19:00Z</dcterms:modified>
</cp:coreProperties>
</file>